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058"/>
        <w:gridCol w:w="2058"/>
      </w:tblGrid>
      <w:tr w:rsidR="00750177" w:rsidRPr="00E04B5A" w14:paraId="402F4D8B" w14:textId="77777777" w:rsidTr="00A543D3">
        <w:trPr>
          <w:jc w:val="center"/>
        </w:trPr>
        <w:tc>
          <w:tcPr>
            <w:tcW w:w="7797" w:type="dxa"/>
            <w:gridSpan w:val="3"/>
          </w:tcPr>
          <w:p w14:paraId="0796D328" w14:textId="2B866A4A" w:rsidR="00750177" w:rsidRPr="00A543D3" w:rsidRDefault="00A543D3" w:rsidP="00A543D3">
            <w:pPr>
              <w:spacing w:line="360" w:lineRule="auto"/>
              <w:ind w:leftChars="-50" w:left="-105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A543D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Supplementary Table</w:t>
            </w:r>
          </w:p>
        </w:tc>
      </w:tr>
      <w:tr w:rsidR="00A543D3" w:rsidRPr="00E04B5A" w14:paraId="33965F68" w14:textId="77777777" w:rsidTr="00A543D3">
        <w:trPr>
          <w:jc w:val="center"/>
        </w:trPr>
        <w:tc>
          <w:tcPr>
            <w:tcW w:w="7797" w:type="dxa"/>
            <w:gridSpan w:val="3"/>
            <w:tcBorders>
              <w:bottom w:val="single" w:sz="4" w:space="0" w:color="auto"/>
            </w:tcBorders>
          </w:tcPr>
          <w:p w14:paraId="374A2C68" w14:textId="7020BC04" w:rsidR="00A543D3" w:rsidRPr="00A543D3" w:rsidRDefault="00A543D3" w:rsidP="00A543D3">
            <w:pPr>
              <w:ind w:leftChars="-50" w:left="-105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E73AB1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Supplementary Table S1 |</w:t>
            </w:r>
            <w:r w:rsidRPr="009067E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Factors </w:t>
            </w:r>
            <w:r w:rsidR="00627AB0">
              <w:rPr>
                <w:rFonts w:ascii="Times New Roman" w:eastAsiaTheme="minorHAnsi" w:hAnsi="Times New Roman" w:cs="Times New Roman"/>
                <w:sz w:val="16"/>
                <w:szCs w:val="16"/>
              </w:rPr>
              <w:t>A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>ssociated with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="00627AB0">
              <w:rPr>
                <w:rFonts w:ascii="Times New Roman" w:eastAsiaTheme="minorHAnsi" w:hAnsi="Times New Roman" w:cs="Times New Roman"/>
                <w:sz w:val="16"/>
                <w:szCs w:val="16"/>
              </w:rPr>
              <w:t>C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atastrophic </w:t>
            </w:r>
            <w:r w:rsidR="00627AB0">
              <w:rPr>
                <w:rFonts w:ascii="Times New Roman" w:eastAsiaTheme="minorHAnsi" w:hAnsi="Times New Roman" w:cs="Times New Roman"/>
                <w:sz w:val="16"/>
                <w:szCs w:val="16"/>
              </w:rPr>
              <w:t>H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ealth </w:t>
            </w:r>
            <w:r w:rsidR="00627AB0">
              <w:rPr>
                <w:rFonts w:ascii="Times New Roman" w:eastAsiaTheme="minorHAnsi" w:hAnsi="Times New Roman" w:cs="Times New Roman"/>
                <w:sz w:val="16"/>
                <w:szCs w:val="16"/>
              </w:rPr>
              <w:t>E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>xpenditure</w:t>
            </w:r>
            <w:r w:rsidR="00FB6CEB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t </w:t>
            </w:r>
            <w:r w:rsidR="00CC261F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a</w:t>
            </w:r>
            <w:r w:rsidR="00FB6CEB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25% threshold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among </w:t>
            </w:r>
            <w:r w:rsidR="00627AB0">
              <w:rPr>
                <w:rFonts w:ascii="Times New Roman" w:eastAsiaTheme="minorHAnsi" w:hAnsi="Times New Roman" w:cs="Times New Roman"/>
                <w:sz w:val="16"/>
                <w:szCs w:val="16"/>
              </w:rPr>
              <w:t>C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ancer </w:t>
            </w:r>
            <w:r w:rsidR="00627AB0">
              <w:rPr>
                <w:rFonts w:ascii="Times New Roman" w:eastAsiaTheme="minorHAnsi" w:hAnsi="Times New Roman" w:cs="Times New Roman"/>
                <w:sz w:val="16"/>
                <w:szCs w:val="16"/>
              </w:rPr>
              <w:t>P</w:t>
            </w:r>
            <w:r w:rsidRPr="007C101A">
              <w:rPr>
                <w:rFonts w:ascii="Times New Roman" w:eastAsiaTheme="minorHAnsi" w:hAnsi="Times New Roman" w:cs="Times New Roman"/>
                <w:sz w:val="16"/>
                <w:szCs w:val="16"/>
              </w:rPr>
              <w:t>atients in China, 2018</w:t>
            </w:r>
          </w:p>
        </w:tc>
      </w:tr>
      <w:tr w:rsidR="001A77B6" w:rsidRPr="00E04B5A" w14:paraId="1AA9A587" w14:textId="77777777" w:rsidTr="000C2C6C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AF37ECD" w14:textId="77777777" w:rsidR="001A77B6" w:rsidRPr="00E04B5A" w:rsidRDefault="001A77B6" w:rsidP="00A543D3">
            <w:pPr>
              <w:ind w:leftChars="-50" w:left="-105"/>
              <w:rPr>
                <w:rFonts w:ascii="Times New Roman" w:eastAsiaTheme="minorHAnsi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3A54322D" w14:textId="2F82E3AA" w:rsidR="001A77B6" w:rsidRPr="00E04B5A" w:rsidRDefault="001A77B6" w:rsidP="001A77B6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Odds ratio</w:t>
            </w:r>
            <w:r w:rsidR="00AF478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(95%</w:t>
            </w:r>
            <w:r w:rsidR="00AF478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15B410" w14:textId="718E3A99" w:rsidR="001A77B6" w:rsidRPr="00E04B5A" w:rsidRDefault="001A77B6" w:rsidP="001A77B6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A77B6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1A77B6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1A77B6" w:rsidRPr="00E04B5A" w14:paraId="336A728A" w14:textId="77777777" w:rsidTr="000C2C6C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465A3545" w14:textId="3DC67B86" w:rsidR="001A77B6" w:rsidRPr="00E04B5A" w:rsidRDefault="001A77B6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kern w:val="0"/>
                <w:sz w:val="16"/>
                <w:szCs w:val="16"/>
              </w:rPr>
              <w:t>Number of non-communicable diseases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0DBA7DE6" w14:textId="1E284C1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7C8E43" w14:textId="633CF755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</w:tr>
      <w:tr w:rsidR="001A77B6" w:rsidRPr="00E04B5A" w14:paraId="7A14C0C3" w14:textId="77777777" w:rsidTr="000C2C6C">
        <w:trPr>
          <w:jc w:val="center"/>
        </w:trPr>
        <w:tc>
          <w:tcPr>
            <w:tcW w:w="3681" w:type="dxa"/>
          </w:tcPr>
          <w:p w14:paraId="15B8D594" w14:textId="027D8EC3" w:rsidR="001A77B6" w:rsidRPr="00E04B5A" w:rsidRDefault="001A77B6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Gender (Ref. = male)</w:t>
            </w:r>
          </w:p>
        </w:tc>
        <w:tc>
          <w:tcPr>
            <w:tcW w:w="2058" w:type="dxa"/>
          </w:tcPr>
          <w:p w14:paraId="6EE64024" w14:textId="6F2999A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23799D2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5BE15E7E" w14:textId="77777777" w:rsidTr="000C2C6C">
        <w:trPr>
          <w:jc w:val="center"/>
        </w:trPr>
        <w:tc>
          <w:tcPr>
            <w:tcW w:w="3681" w:type="dxa"/>
          </w:tcPr>
          <w:p w14:paraId="0933F0E1" w14:textId="25DA8278" w:rsidR="001A77B6" w:rsidRPr="00E04B5A" w:rsidRDefault="001A77B6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058" w:type="dxa"/>
          </w:tcPr>
          <w:p w14:paraId="28AC9AEB" w14:textId="10D77C31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1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0BFDF2C" w14:textId="245087A8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1A77B6" w:rsidRPr="00E04B5A" w14:paraId="56202945" w14:textId="77777777" w:rsidTr="000C2C6C">
        <w:trPr>
          <w:jc w:val="center"/>
        </w:trPr>
        <w:tc>
          <w:tcPr>
            <w:tcW w:w="3681" w:type="dxa"/>
          </w:tcPr>
          <w:p w14:paraId="6FF2FADD" w14:textId="4ACBEED7" w:rsidR="001A77B6" w:rsidRPr="00E04B5A" w:rsidRDefault="001A77B6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Age (Ref. = 45~65 years)</w:t>
            </w:r>
          </w:p>
        </w:tc>
        <w:tc>
          <w:tcPr>
            <w:tcW w:w="2058" w:type="dxa"/>
          </w:tcPr>
          <w:p w14:paraId="578ED596" w14:textId="0A682A8C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DA4CB83" w14:textId="2305CD44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4F059D00" w14:textId="77777777" w:rsidTr="000C2C6C">
        <w:trPr>
          <w:jc w:val="center"/>
        </w:trPr>
        <w:tc>
          <w:tcPr>
            <w:tcW w:w="3681" w:type="dxa"/>
          </w:tcPr>
          <w:p w14:paraId="2ADC1D40" w14:textId="4B2EDDD3" w:rsidR="001A77B6" w:rsidRPr="00E04B5A" w:rsidRDefault="001A77B6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&gt;</w:t>
            </w:r>
            <w:r w:rsidR="005208CD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65 years</w:t>
            </w:r>
          </w:p>
        </w:tc>
        <w:tc>
          <w:tcPr>
            <w:tcW w:w="2058" w:type="dxa"/>
          </w:tcPr>
          <w:p w14:paraId="595AEA47" w14:textId="1C95A7A0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1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FDA9151" w14:textId="4B8ACE61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</w:tr>
      <w:tr w:rsidR="001A77B6" w:rsidRPr="00E04B5A" w14:paraId="20C0C3E7" w14:textId="77777777" w:rsidTr="000C2C6C">
        <w:trPr>
          <w:jc w:val="center"/>
        </w:trPr>
        <w:tc>
          <w:tcPr>
            <w:tcW w:w="3681" w:type="dxa"/>
          </w:tcPr>
          <w:p w14:paraId="2564FB45" w14:textId="4482AE89" w:rsidR="001A77B6" w:rsidRPr="00E04B5A" w:rsidRDefault="001A77B6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ousehold registration (Ref. =</w:t>
            </w:r>
            <w:r w:rsidR="00627AB0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agriculture)</w:t>
            </w:r>
          </w:p>
        </w:tc>
        <w:tc>
          <w:tcPr>
            <w:tcW w:w="2058" w:type="dxa"/>
          </w:tcPr>
          <w:p w14:paraId="2E08399E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C973B0B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7DAD56F9" w14:textId="77777777" w:rsidTr="000C2C6C">
        <w:trPr>
          <w:jc w:val="center"/>
        </w:trPr>
        <w:tc>
          <w:tcPr>
            <w:tcW w:w="3681" w:type="dxa"/>
          </w:tcPr>
          <w:p w14:paraId="1E284385" w14:textId="6F8DABD6" w:rsidR="001A77B6" w:rsidRPr="00E04B5A" w:rsidRDefault="0096422C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N</w:t>
            </w:r>
            <w:r w:rsidR="001A77B6"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on-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a</w:t>
            </w:r>
            <w:r w:rsidR="001A77B6"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griculture</w:t>
            </w:r>
          </w:p>
        </w:tc>
        <w:tc>
          <w:tcPr>
            <w:tcW w:w="2058" w:type="dxa"/>
          </w:tcPr>
          <w:p w14:paraId="09B30D8D" w14:textId="0545EE59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9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351B9198" w14:textId="2DED273E" w:rsidR="001A77B6" w:rsidRPr="009067E4" w:rsidRDefault="001A77B6" w:rsidP="001A77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67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906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</w:t>
            </w:r>
            <w:r w:rsidR="002F4E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</w:tr>
      <w:tr w:rsidR="001A77B6" w:rsidRPr="00E04B5A" w14:paraId="29A6789E" w14:textId="77777777" w:rsidTr="000C2C6C">
        <w:trPr>
          <w:jc w:val="center"/>
        </w:trPr>
        <w:tc>
          <w:tcPr>
            <w:tcW w:w="3681" w:type="dxa"/>
          </w:tcPr>
          <w:p w14:paraId="7DEE77BA" w14:textId="1F96F0B8" w:rsidR="001A77B6" w:rsidRPr="00E04B5A" w:rsidRDefault="001A77B6" w:rsidP="00A543D3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Educational level (Ref. = </w:t>
            </w:r>
            <w:r w:rsidR="00802095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</w:t>
            </w: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rimary school and below)</w:t>
            </w:r>
          </w:p>
        </w:tc>
        <w:tc>
          <w:tcPr>
            <w:tcW w:w="2058" w:type="dxa"/>
          </w:tcPr>
          <w:p w14:paraId="407422B7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264A1F8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3CCC189A" w14:textId="77777777" w:rsidTr="000C2C6C">
        <w:trPr>
          <w:jc w:val="center"/>
        </w:trPr>
        <w:tc>
          <w:tcPr>
            <w:tcW w:w="3681" w:type="dxa"/>
          </w:tcPr>
          <w:p w14:paraId="726E10D9" w14:textId="7522AD35" w:rsidR="001A77B6" w:rsidRPr="00E04B5A" w:rsidRDefault="0096422C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="001A77B6"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econdary school</w:t>
            </w:r>
          </w:p>
        </w:tc>
        <w:tc>
          <w:tcPr>
            <w:tcW w:w="2058" w:type="dxa"/>
          </w:tcPr>
          <w:p w14:paraId="038951AB" w14:textId="5AB41558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460EB1E9" w14:textId="563ABDA2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</w:tr>
      <w:tr w:rsidR="001A77B6" w:rsidRPr="00E04B5A" w14:paraId="612764FC" w14:textId="77777777" w:rsidTr="000C2C6C">
        <w:trPr>
          <w:jc w:val="center"/>
        </w:trPr>
        <w:tc>
          <w:tcPr>
            <w:tcW w:w="3681" w:type="dxa"/>
          </w:tcPr>
          <w:p w14:paraId="7CD8A76E" w14:textId="2F761EA7" w:rsidR="001A77B6" w:rsidRPr="00E04B5A" w:rsidRDefault="0096422C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C</w:t>
            </w:r>
            <w:r w:rsidR="001A77B6"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ollege and above</w:t>
            </w:r>
          </w:p>
        </w:tc>
        <w:tc>
          <w:tcPr>
            <w:tcW w:w="2058" w:type="dxa"/>
          </w:tcPr>
          <w:p w14:paraId="1E9C1ED9" w14:textId="422B4BEE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2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66583648" w14:textId="00DA20A5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1A77B6" w:rsidRPr="00E04B5A" w14:paraId="7BB7AA46" w14:textId="77777777" w:rsidTr="000C2C6C">
        <w:trPr>
          <w:jc w:val="center"/>
        </w:trPr>
        <w:tc>
          <w:tcPr>
            <w:tcW w:w="3681" w:type="dxa"/>
          </w:tcPr>
          <w:p w14:paraId="3F5A08EA" w14:textId="02304C62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Marital status (Ref. = married)</w:t>
            </w:r>
          </w:p>
        </w:tc>
        <w:tc>
          <w:tcPr>
            <w:tcW w:w="2058" w:type="dxa"/>
          </w:tcPr>
          <w:p w14:paraId="7C14CC06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4E40C46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4EB64C88" w14:textId="77777777" w:rsidTr="000C2C6C">
        <w:trPr>
          <w:jc w:val="center"/>
        </w:trPr>
        <w:tc>
          <w:tcPr>
            <w:tcW w:w="3681" w:type="dxa"/>
          </w:tcPr>
          <w:p w14:paraId="500C3F42" w14:textId="11EF0693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Rest 1</w:t>
            </w:r>
          </w:p>
        </w:tc>
        <w:tc>
          <w:tcPr>
            <w:tcW w:w="2058" w:type="dxa"/>
          </w:tcPr>
          <w:p w14:paraId="00E39C53" w14:textId="1796384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 (0.58, 2.4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36F0CB5C" w14:textId="625FC083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7</w:t>
            </w:r>
          </w:p>
        </w:tc>
      </w:tr>
      <w:tr w:rsidR="001A77B6" w:rsidRPr="00E04B5A" w14:paraId="6D0B727C" w14:textId="77777777" w:rsidTr="000C2C6C">
        <w:trPr>
          <w:jc w:val="center"/>
        </w:trPr>
        <w:tc>
          <w:tcPr>
            <w:tcW w:w="3681" w:type="dxa"/>
          </w:tcPr>
          <w:p w14:paraId="42A2E6FB" w14:textId="19DBE703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Employment status (Ref. = employed)</w:t>
            </w:r>
          </w:p>
        </w:tc>
        <w:tc>
          <w:tcPr>
            <w:tcW w:w="2058" w:type="dxa"/>
          </w:tcPr>
          <w:p w14:paraId="7E840266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95CED61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3E44AB72" w14:textId="77777777" w:rsidTr="000C2C6C">
        <w:trPr>
          <w:jc w:val="center"/>
        </w:trPr>
        <w:tc>
          <w:tcPr>
            <w:tcW w:w="3681" w:type="dxa"/>
          </w:tcPr>
          <w:p w14:paraId="6B33ED7D" w14:textId="243A0BA6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Rest 2</w:t>
            </w:r>
          </w:p>
        </w:tc>
        <w:tc>
          <w:tcPr>
            <w:tcW w:w="2058" w:type="dxa"/>
          </w:tcPr>
          <w:p w14:paraId="422ACAB9" w14:textId="0E5E514F" w:rsidR="001A77B6" w:rsidRPr="00E04B5A" w:rsidRDefault="002F4E90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  <w:r w:rsidR="001A77B6">
              <w:rPr>
                <w:rFonts w:ascii="Times New Roman" w:hAnsi="Times New Roman" w:cs="Times New Roman"/>
                <w:sz w:val="16"/>
                <w:szCs w:val="16"/>
              </w:rPr>
              <w:t xml:space="preserve"> (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A77B6">
              <w:rPr>
                <w:rFonts w:ascii="Times New Roman" w:hAnsi="Times New Roman" w:cs="Times New Roman"/>
                <w:sz w:val="16"/>
                <w:szCs w:val="16"/>
              </w:rPr>
              <w:t>, 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1A77B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7EAFEDD9" w14:textId="2907E9F9" w:rsidR="001A77B6" w:rsidRPr="000C2C6C" w:rsidRDefault="001A77B6" w:rsidP="001A77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2C6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</w:t>
            </w:r>
            <w:r w:rsidRPr="000C2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.001</w:t>
            </w:r>
          </w:p>
        </w:tc>
      </w:tr>
      <w:tr w:rsidR="001A77B6" w:rsidRPr="00E04B5A" w14:paraId="58A3EA3E" w14:textId="77777777" w:rsidTr="000C2C6C">
        <w:trPr>
          <w:jc w:val="center"/>
        </w:trPr>
        <w:tc>
          <w:tcPr>
            <w:tcW w:w="3681" w:type="dxa"/>
          </w:tcPr>
          <w:p w14:paraId="6B7219F1" w14:textId="4D9CEE8A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Physical </w:t>
            </w:r>
            <w:r w:rsidR="00B02AB4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xamination (Ref. = no)</w:t>
            </w:r>
          </w:p>
        </w:tc>
        <w:tc>
          <w:tcPr>
            <w:tcW w:w="2058" w:type="dxa"/>
          </w:tcPr>
          <w:p w14:paraId="135A111D" w14:textId="6BA7B360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14F4202" w14:textId="7A5B9D8C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1CA096D4" w14:textId="77777777" w:rsidTr="000C2C6C">
        <w:trPr>
          <w:jc w:val="center"/>
        </w:trPr>
        <w:tc>
          <w:tcPr>
            <w:tcW w:w="3681" w:type="dxa"/>
          </w:tcPr>
          <w:p w14:paraId="235E2A1D" w14:textId="0ED8B75D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058" w:type="dxa"/>
          </w:tcPr>
          <w:p w14:paraId="6E825474" w14:textId="3BB5DB68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35)</w:t>
            </w:r>
          </w:p>
        </w:tc>
        <w:tc>
          <w:tcPr>
            <w:tcW w:w="1985" w:type="dxa"/>
          </w:tcPr>
          <w:p w14:paraId="18EECFA4" w14:textId="118D69E6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1A77B6" w:rsidRPr="00E04B5A" w14:paraId="1A76A3D3" w14:textId="77777777" w:rsidTr="000C2C6C">
        <w:trPr>
          <w:jc w:val="center"/>
        </w:trPr>
        <w:tc>
          <w:tcPr>
            <w:tcW w:w="3681" w:type="dxa"/>
          </w:tcPr>
          <w:p w14:paraId="57C70B18" w14:textId="2AFF1B6A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Family physician (Ref. = no)</w:t>
            </w:r>
          </w:p>
        </w:tc>
        <w:tc>
          <w:tcPr>
            <w:tcW w:w="2058" w:type="dxa"/>
          </w:tcPr>
          <w:p w14:paraId="0A018DE2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8ACDBBC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057659CD" w14:textId="77777777" w:rsidTr="000C2C6C">
        <w:trPr>
          <w:jc w:val="center"/>
        </w:trPr>
        <w:tc>
          <w:tcPr>
            <w:tcW w:w="3681" w:type="dxa"/>
          </w:tcPr>
          <w:p w14:paraId="5477981D" w14:textId="17CB86EE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058" w:type="dxa"/>
          </w:tcPr>
          <w:p w14:paraId="0B136ECC" w14:textId="0516CED3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38E4EEC" w14:textId="5D0CEF63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</w:tr>
      <w:tr w:rsidR="001A77B6" w:rsidRPr="00E04B5A" w14:paraId="28CEB4CF" w14:textId="77777777" w:rsidTr="000C2C6C">
        <w:trPr>
          <w:jc w:val="center"/>
        </w:trPr>
        <w:tc>
          <w:tcPr>
            <w:tcW w:w="3681" w:type="dxa"/>
          </w:tcPr>
          <w:p w14:paraId="285FCB71" w14:textId="2011567A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00177597"/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Impoverished</w:t>
            </w:r>
            <w:bookmarkEnd w:id="0"/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 (Ref. = yes)</w:t>
            </w:r>
          </w:p>
        </w:tc>
        <w:tc>
          <w:tcPr>
            <w:tcW w:w="2058" w:type="dxa"/>
          </w:tcPr>
          <w:p w14:paraId="7E0C69D7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D455B5C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2E096718" w14:textId="77777777" w:rsidTr="000C2C6C">
        <w:trPr>
          <w:jc w:val="center"/>
        </w:trPr>
        <w:tc>
          <w:tcPr>
            <w:tcW w:w="3681" w:type="dxa"/>
          </w:tcPr>
          <w:p w14:paraId="1CFB419E" w14:textId="6BC9CA8B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No</w:t>
            </w:r>
            <w:r w:rsidR="0096422C">
              <w:rPr>
                <w:rFonts w:ascii="Times New Roman" w:eastAsiaTheme="minorHAnsi" w:hAnsi="Times New Roman" w:cs="Times New Roman"/>
                <w:sz w:val="16"/>
                <w:szCs w:val="16"/>
              </w:rPr>
              <w:t>n</w:t>
            </w:r>
            <w:r w:rsidR="0096422C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-</w:t>
            </w:r>
            <w:r w:rsidR="0096422C">
              <w:rPr>
                <w:rFonts w:ascii="Times New Roman" w:eastAsiaTheme="minorHAnsi" w:hAnsi="Times New Roman" w:cs="Times New Roman"/>
                <w:sz w:val="16"/>
                <w:szCs w:val="16"/>
              </w:rPr>
              <w:t>i</w:t>
            </w:r>
            <w:r w:rsidR="0096422C" w:rsidRPr="0096422C">
              <w:rPr>
                <w:rFonts w:ascii="Times New Roman" w:eastAsiaTheme="minorHAnsi" w:hAnsi="Times New Roman" w:cs="Times New Roman"/>
                <w:sz w:val="16"/>
                <w:szCs w:val="16"/>
              </w:rPr>
              <w:t>mpoverished</w:t>
            </w:r>
          </w:p>
        </w:tc>
        <w:tc>
          <w:tcPr>
            <w:tcW w:w="2058" w:type="dxa"/>
          </w:tcPr>
          <w:p w14:paraId="6E110AC2" w14:textId="46C118DF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0, 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1ED6B5CE" w14:textId="0F99EDD1" w:rsidR="001A77B6" w:rsidRPr="002F4E90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4E9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F4E90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F4E90" w:rsidRPr="002F4E9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1A77B6" w:rsidRPr="00E04B5A" w14:paraId="5E549C6C" w14:textId="77777777" w:rsidTr="000C2C6C">
        <w:trPr>
          <w:jc w:val="center"/>
        </w:trPr>
        <w:tc>
          <w:tcPr>
            <w:tcW w:w="3681" w:type="dxa"/>
          </w:tcPr>
          <w:p w14:paraId="39C4D398" w14:textId="15C90087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ousehold size (Ref. = 1~2)</w:t>
            </w:r>
          </w:p>
        </w:tc>
        <w:tc>
          <w:tcPr>
            <w:tcW w:w="2058" w:type="dxa"/>
          </w:tcPr>
          <w:p w14:paraId="4EF639D2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71511B1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06D3843D" w14:textId="77777777" w:rsidTr="000C2C6C">
        <w:trPr>
          <w:jc w:val="center"/>
        </w:trPr>
        <w:tc>
          <w:tcPr>
            <w:tcW w:w="3681" w:type="dxa"/>
          </w:tcPr>
          <w:p w14:paraId="6F01D55D" w14:textId="72E86F11" w:rsidR="001A77B6" w:rsidRPr="00E04B5A" w:rsidRDefault="00193FF1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sz w:val="16"/>
                <w:szCs w:val="16"/>
              </w:rPr>
              <w:t>≥</w:t>
            </w:r>
            <w:r w:rsidR="001A77B6"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58" w:type="dxa"/>
          </w:tcPr>
          <w:p w14:paraId="346353D6" w14:textId="37B7FD98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 (0.28, 0.7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619406BE" w14:textId="276A3E79" w:rsidR="001A77B6" w:rsidRPr="00C93690" w:rsidRDefault="00750177" w:rsidP="001A77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69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C936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2</w:t>
            </w:r>
          </w:p>
        </w:tc>
      </w:tr>
      <w:tr w:rsidR="001A77B6" w:rsidRPr="00E04B5A" w14:paraId="38450978" w14:textId="77777777" w:rsidTr="000C2C6C">
        <w:trPr>
          <w:jc w:val="center"/>
        </w:trPr>
        <w:tc>
          <w:tcPr>
            <w:tcW w:w="3681" w:type="dxa"/>
          </w:tcPr>
          <w:p w14:paraId="7B84CA22" w14:textId="5B9ABAB3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Health insurance (Ref. = uninsured)</w:t>
            </w:r>
          </w:p>
        </w:tc>
        <w:tc>
          <w:tcPr>
            <w:tcW w:w="2058" w:type="dxa"/>
          </w:tcPr>
          <w:p w14:paraId="304B8079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B8C8131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16BF3221" w14:textId="77777777" w:rsidTr="000C2C6C">
        <w:trPr>
          <w:jc w:val="center"/>
        </w:trPr>
        <w:tc>
          <w:tcPr>
            <w:tcW w:w="3681" w:type="dxa"/>
          </w:tcPr>
          <w:p w14:paraId="4B89242C" w14:textId="59F94B3A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UEBMI</w:t>
            </w:r>
          </w:p>
        </w:tc>
        <w:tc>
          <w:tcPr>
            <w:tcW w:w="2058" w:type="dxa"/>
          </w:tcPr>
          <w:p w14:paraId="673D952E" w14:textId="2E2D44A4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6, 2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85" w:type="dxa"/>
          </w:tcPr>
          <w:p w14:paraId="409106D0" w14:textId="28335A53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1A77B6" w:rsidRPr="00E04B5A" w14:paraId="77CD6983" w14:textId="77777777" w:rsidTr="000C2C6C">
        <w:trPr>
          <w:jc w:val="center"/>
        </w:trPr>
        <w:tc>
          <w:tcPr>
            <w:tcW w:w="3681" w:type="dxa"/>
          </w:tcPr>
          <w:p w14:paraId="3FF2EA4A" w14:textId="018706FE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URRBMI</w:t>
            </w:r>
          </w:p>
        </w:tc>
        <w:tc>
          <w:tcPr>
            <w:tcW w:w="2058" w:type="dxa"/>
          </w:tcPr>
          <w:p w14:paraId="6512EB9A" w14:textId="18B558CD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4E9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3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21E5612B" w14:textId="7976957A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</w:tr>
      <w:tr w:rsidR="001A77B6" w:rsidRPr="00E04B5A" w14:paraId="37932788" w14:textId="77777777" w:rsidTr="000C2C6C">
        <w:trPr>
          <w:jc w:val="center"/>
        </w:trPr>
        <w:tc>
          <w:tcPr>
            <w:tcW w:w="3681" w:type="dxa"/>
          </w:tcPr>
          <w:p w14:paraId="1E55BDF4" w14:textId="4EF50F23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URBMI</w:t>
            </w:r>
          </w:p>
        </w:tc>
        <w:tc>
          <w:tcPr>
            <w:tcW w:w="2058" w:type="dxa"/>
          </w:tcPr>
          <w:p w14:paraId="5A64FAC1" w14:textId="7D89FC98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2, 3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985" w:type="dxa"/>
          </w:tcPr>
          <w:p w14:paraId="6EF49208" w14:textId="1991AA22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1A77B6" w:rsidRPr="00E04B5A" w14:paraId="1CF97C7E" w14:textId="77777777" w:rsidTr="000C2C6C">
        <w:trPr>
          <w:jc w:val="center"/>
        </w:trPr>
        <w:tc>
          <w:tcPr>
            <w:tcW w:w="3681" w:type="dxa"/>
          </w:tcPr>
          <w:p w14:paraId="2360522B" w14:textId="2A529765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NRCMS</w:t>
            </w:r>
          </w:p>
        </w:tc>
        <w:tc>
          <w:tcPr>
            <w:tcW w:w="2058" w:type="dxa"/>
          </w:tcPr>
          <w:p w14:paraId="413CF338" w14:textId="47473513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7, 2.1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5A4B7CA4" w14:textId="53FADEE2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1A77B6" w:rsidRPr="00E04B5A" w14:paraId="227CFA2F" w14:textId="77777777" w:rsidTr="000C2C6C">
        <w:trPr>
          <w:jc w:val="center"/>
        </w:trPr>
        <w:tc>
          <w:tcPr>
            <w:tcW w:w="3681" w:type="dxa"/>
          </w:tcPr>
          <w:p w14:paraId="2A29AA3E" w14:textId="3D86C3D3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Other†</w:t>
            </w:r>
          </w:p>
        </w:tc>
        <w:tc>
          <w:tcPr>
            <w:tcW w:w="2058" w:type="dxa"/>
          </w:tcPr>
          <w:p w14:paraId="1B74D668" w14:textId="04B8C6D8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985" w:type="dxa"/>
          </w:tcPr>
          <w:p w14:paraId="6C520B00" w14:textId="2D5A0836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</w:tr>
      <w:tr w:rsidR="001A77B6" w:rsidRPr="00E04B5A" w14:paraId="3776366E" w14:textId="77777777" w:rsidTr="000C2C6C">
        <w:trPr>
          <w:jc w:val="center"/>
        </w:trPr>
        <w:tc>
          <w:tcPr>
            <w:tcW w:w="3681" w:type="dxa"/>
          </w:tcPr>
          <w:p w14:paraId="2F96A83B" w14:textId="76135016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Socioeconomic group (Ref. = highest)</w:t>
            </w:r>
          </w:p>
        </w:tc>
        <w:tc>
          <w:tcPr>
            <w:tcW w:w="2058" w:type="dxa"/>
          </w:tcPr>
          <w:p w14:paraId="41C09A07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4E1DA09" w14:textId="77777777" w:rsidR="001A77B6" w:rsidRPr="00E04B5A" w:rsidRDefault="001A77B6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77B6" w:rsidRPr="00E04B5A" w14:paraId="3ABEFFAC" w14:textId="77777777" w:rsidTr="000C2C6C">
        <w:trPr>
          <w:jc w:val="center"/>
        </w:trPr>
        <w:tc>
          <w:tcPr>
            <w:tcW w:w="3681" w:type="dxa"/>
          </w:tcPr>
          <w:p w14:paraId="4D12E56A" w14:textId="5DF46569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Quintile 2</w:t>
            </w:r>
          </w:p>
        </w:tc>
        <w:tc>
          <w:tcPr>
            <w:tcW w:w="2058" w:type="dxa"/>
          </w:tcPr>
          <w:p w14:paraId="68F7E9F9" w14:textId="283524E2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31, 1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9D7E6D4" w14:textId="3921ABD3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1A77B6" w:rsidRPr="00E04B5A" w14:paraId="7578BEFC" w14:textId="77777777" w:rsidTr="000C2C6C">
        <w:trPr>
          <w:jc w:val="center"/>
        </w:trPr>
        <w:tc>
          <w:tcPr>
            <w:tcW w:w="3681" w:type="dxa"/>
          </w:tcPr>
          <w:p w14:paraId="4C634D37" w14:textId="03E34C15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Quintile 3</w:t>
            </w:r>
          </w:p>
        </w:tc>
        <w:tc>
          <w:tcPr>
            <w:tcW w:w="2058" w:type="dxa"/>
          </w:tcPr>
          <w:p w14:paraId="189607C2" w14:textId="66A8DA9B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 (0.26, 1.14)</w:t>
            </w:r>
          </w:p>
        </w:tc>
        <w:tc>
          <w:tcPr>
            <w:tcW w:w="1985" w:type="dxa"/>
          </w:tcPr>
          <w:p w14:paraId="4EB4499C" w14:textId="5E08027D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A77B6" w:rsidRPr="00E04B5A" w14:paraId="56B6E3F4" w14:textId="77777777" w:rsidTr="000C2C6C">
        <w:trPr>
          <w:jc w:val="center"/>
        </w:trPr>
        <w:tc>
          <w:tcPr>
            <w:tcW w:w="3681" w:type="dxa"/>
          </w:tcPr>
          <w:p w14:paraId="3443B72B" w14:textId="41EA7A6D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Quintile 4</w:t>
            </w:r>
          </w:p>
        </w:tc>
        <w:tc>
          <w:tcPr>
            <w:tcW w:w="2058" w:type="dxa"/>
          </w:tcPr>
          <w:p w14:paraId="24D6BC92" w14:textId="7630EA95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24, 1.2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5D0CFF9C" w14:textId="01FA1A08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067E4" w:rsidRPr="00E04B5A" w14:paraId="72A73561" w14:textId="77777777" w:rsidTr="00194165">
        <w:trPr>
          <w:jc w:val="center"/>
        </w:trPr>
        <w:tc>
          <w:tcPr>
            <w:tcW w:w="3681" w:type="dxa"/>
          </w:tcPr>
          <w:p w14:paraId="4153F124" w14:textId="5B67754C" w:rsidR="001A77B6" w:rsidRPr="00E04B5A" w:rsidRDefault="001A77B6" w:rsidP="001A77B6">
            <w:pPr>
              <w:ind w:leftChars="-50" w:lef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E04B5A">
              <w:rPr>
                <w:rFonts w:ascii="Times New Roman" w:eastAsiaTheme="minorHAnsi" w:hAnsi="Times New Roman" w:cs="Times New Roman"/>
                <w:sz w:val="16"/>
                <w:szCs w:val="16"/>
              </w:rPr>
              <w:t>Quintile 5 (lowest)</w:t>
            </w:r>
          </w:p>
        </w:tc>
        <w:tc>
          <w:tcPr>
            <w:tcW w:w="2058" w:type="dxa"/>
          </w:tcPr>
          <w:p w14:paraId="4C56C253" w14:textId="1B997626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0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3769D899" w14:textId="2C93DC03" w:rsidR="001A77B6" w:rsidRPr="00E04B5A" w:rsidRDefault="00750177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="004D76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D7640" w:rsidRPr="00E04B5A" w14:paraId="5054190F" w14:textId="77777777" w:rsidTr="00194165">
        <w:trPr>
          <w:jc w:val="center"/>
        </w:trPr>
        <w:tc>
          <w:tcPr>
            <w:tcW w:w="3681" w:type="dxa"/>
          </w:tcPr>
          <w:p w14:paraId="2A34904E" w14:textId="634AB39F" w:rsidR="004D7640" w:rsidRPr="00E04B5A" w:rsidRDefault="004D7640" w:rsidP="001A77B6">
            <w:pPr>
              <w:ind w:leftChars="-50" w:left="-105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4D7640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Region (Ref. = west)</w:t>
            </w:r>
          </w:p>
        </w:tc>
        <w:tc>
          <w:tcPr>
            <w:tcW w:w="2058" w:type="dxa"/>
          </w:tcPr>
          <w:p w14:paraId="3D90CF50" w14:textId="77777777" w:rsidR="004D7640" w:rsidRDefault="004D7640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76DF4C5" w14:textId="77777777" w:rsidR="004D7640" w:rsidRDefault="004D7640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7640" w:rsidRPr="00E04B5A" w14:paraId="68267DCE" w14:textId="77777777" w:rsidTr="00194165">
        <w:trPr>
          <w:jc w:val="center"/>
        </w:trPr>
        <w:tc>
          <w:tcPr>
            <w:tcW w:w="3681" w:type="dxa"/>
          </w:tcPr>
          <w:p w14:paraId="5EDD1051" w14:textId="463B1B9B" w:rsidR="004D7640" w:rsidRPr="00E04B5A" w:rsidRDefault="004D7640" w:rsidP="001A77B6">
            <w:pPr>
              <w:ind w:leftChars="-50" w:left="-105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bookmarkStart w:id="1" w:name="_Hlk100179852"/>
            <w:r w:rsidRPr="004D7640">
              <w:rPr>
                <w:rFonts w:ascii="Times New Roman" w:eastAsiaTheme="minorHAnsi" w:hAnsi="Times New Roman" w:cs="Times New Roman"/>
                <w:sz w:val="16"/>
                <w:szCs w:val="16"/>
              </w:rPr>
              <w:t>Northeast</w:t>
            </w:r>
            <w:bookmarkEnd w:id="1"/>
          </w:p>
        </w:tc>
        <w:tc>
          <w:tcPr>
            <w:tcW w:w="2058" w:type="dxa"/>
          </w:tcPr>
          <w:p w14:paraId="61C7E431" w14:textId="385585A2" w:rsidR="004D7640" w:rsidRDefault="004D7640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1 (0.26, 1.97)</w:t>
            </w:r>
          </w:p>
        </w:tc>
        <w:tc>
          <w:tcPr>
            <w:tcW w:w="1985" w:type="dxa"/>
          </w:tcPr>
          <w:p w14:paraId="4C8A13CD" w14:textId="525A1624" w:rsidR="004D7640" w:rsidRDefault="004D7640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11</w:t>
            </w:r>
          </w:p>
        </w:tc>
      </w:tr>
      <w:tr w:rsidR="004D7640" w:rsidRPr="00E04B5A" w14:paraId="427AD940" w14:textId="77777777" w:rsidTr="00194165">
        <w:trPr>
          <w:jc w:val="center"/>
        </w:trPr>
        <w:tc>
          <w:tcPr>
            <w:tcW w:w="3681" w:type="dxa"/>
          </w:tcPr>
          <w:p w14:paraId="023F0327" w14:textId="30C6CA50" w:rsidR="004D7640" w:rsidRPr="00E04B5A" w:rsidRDefault="004D7640" w:rsidP="001A77B6">
            <w:pPr>
              <w:ind w:leftChars="-50" w:left="-105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4D7640">
              <w:rPr>
                <w:rFonts w:ascii="Times New Roman" w:eastAsiaTheme="minorHAnsi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2058" w:type="dxa"/>
          </w:tcPr>
          <w:p w14:paraId="4668B287" w14:textId="0E330500" w:rsidR="004D7640" w:rsidRDefault="004D7640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194165">
              <w:rPr>
                <w:rFonts w:ascii="Times New Roman" w:hAnsi="Times New Roman" w:cs="Times New Roman"/>
                <w:sz w:val="16"/>
                <w:szCs w:val="16"/>
              </w:rPr>
              <w:t>.88 (0.46, 1.66)</w:t>
            </w:r>
          </w:p>
        </w:tc>
        <w:tc>
          <w:tcPr>
            <w:tcW w:w="1985" w:type="dxa"/>
          </w:tcPr>
          <w:p w14:paraId="3995CA33" w14:textId="43D915E7" w:rsidR="004D7640" w:rsidRDefault="00194165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8</w:t>
            </w:r>
          </w:p>
        </w:tc>
      </w:tr>
      <w:tr w:rsidR="004D7640" w:rsidRPr="00E04B5A" w14:paraId="28B4FA09" w14:textId="77777777" w:rsidTr="00194165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6C012120" w14:textId="39382D79" w:rsidR="004D7640" w:rsidRPr="00E04B5A" w:rsidRDefault="004D7640" w:rsidP="001A77B6">
            <w:pPr>
              <w:ind w:leftChars="-50" w:left="-105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4D7640">
              <w:rPr>
                <w:rFonts w:ascii="Times New Roman" w:eastAsiaTheme="minorHAnsi" w:hAnsi="Times New Roman" w:cs="Times New Roman"/>
                <w:sz w:val="16"/>
                <w:szCs w:val="16"/>
              </w:rPr>
              <w:t>East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0260B3B4" w14:textId="26BE6055" w:rsidR="004D7640" w:rsidRDefault="00194165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 (0.35, 1.1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DAA33B" w14:textId="0111F89B" w:rsidR="004D7640" w:rsidRDefault="00194165" w:rsidP="001A77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9</w:t>
            </w:r>
          </w:p>
        </w:tc>
      </w:tr>
      <w:tr w:rsidR="00D23FBA" w:rsidRPr="00E04B5A" w14:paraId="537949B8" w14:textId="77777777" w:rsidTr="00194165">
        <w:trPr>
          <w:jc w:val="center"/>
        </w:trPr>
        <w:tc>
          <w:tcPr>
            <w:tcW w:w="7797" w:type="dxa"/>
            <w:gridSpan w:val="3"/>
            <w:tcBorders>
              <w:top w:val="single" w:sz="4" w:space="0" w:color="auto"/>
            </w:tcBorders>
          </w:tcPr>
          <w:p w14:paraId="46194BAF" w14:textId="2B95F8F5" w:rsidR="00D23FBA" w:rsidRDefault="00D23FBA" w:rsidP="00337F7E">
            <w:pPr>
              <w:ind w:leftChars="-50" w:left="-105" w:rightChars="-50"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D23FB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Rest 1 </w:t>
            </w:r>
            <w:r w:rsidR="00781465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notes</w:t>
            </w:r>
            <w:r w:rsidRPr="00D23FB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unmarried, divorced, and widowed; Rest 2 stands for unemployed, jobless, and retired; UEBMI, Urban Employee Basic Medical Insurance; URRBMI, Urban and Rural Residents Basic Medical Insurance; URBMI, Urban Resident Basic Medical Insurance; NRCMS, New Rural Cooperative Medical Scheme; Other† represents</w:t>
            </w:r>
            <w:r w:rsidRPr="00D23FBA">
              <w:rPr>
                <w:rFonts w:ascii="Times New Roman" w:hAnsi="Times New Roman" w:cs="Times New Roman"/>
                <w:sz w:val="13"/>
                <w:szCs w:val="13"/>
              </w:rPr>
              <w:t xml:space="preserve"> g</w:t>
            </w:r>
            <w:r w:rsidRPr="00D23FB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vernment medical insurance</w:t>
            </w:r>
            <w:r w:rsidRPr="00D23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</w:tr>
    </w:tbl>
    <w:p w14:paraId="031F2893" w14:textId="77777777" w:rsidR="00474EA3" w:rsidRPr="0043781F" w:rsidRDefault="00474EA3" w:rsidP="0043781F">
      <w:pPr>
        <w:spacing w:line="20" w:lineRule="exact"/>
        <w:jc w:val="left"/>
        <w:rPr>
          <w:rFonts w:hint="eastAsia"/>
        </w:rPr>
      </w:pPr>
    </w:p>
    <w:sectPr w:rsidR="00474EA3" w:rsidRPr="00437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4F129" w14:textId="77777777" w:rsidR="004D57C6" w:rsidRDefault="004D57C6" w:rsidP="000C2C6C">
      <w:r>
        <w:separator/>
      </w:r>
    </w:p>
  </w:endnote>
  <w:endnote w:type="continuationSeparator" w:id="0">
    <w:p w14:paraId="22218760" w14:textId="77777777" w:rsidR="004D57C6" w:rsidRDefault="004D57C6" w:rsidP="000C2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AB668" w14:textId="77777777" w:rsidR="004D57C6" w:rsidRDefault="004D57C6" w:rsidP="000C2C6C">
      <w:r>
        <w:separator/>
      </w:r>
    </w:p>
  </w:footnote>
  <w:footnote w:type="continuationSeparator" w:id="0">
    <w:p w14:paraId="1EA4A139" w14:textId="77777777" w:rsidR="004D57C6" w:rsidRDefault="004D57C6" w:rsidP="000C2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5A7"/>
    <w:rsid w:val="000C2C6C"/>
    <w:rsid w:val="00134CD5"/>
    <w:rsid w:val="00193FF1"/>
    <w:rsid w:val="00194165"/>
    <w:rsid w:val="001A77B6"/>
    <w:rsid w:val="002C02ED"/>
    <w:rsid w:val="002F4E90"/>
    <w:rsid w:val="00337F7E"/>
    <w:rsid w:val="004036E1"/>
    <w:rsid w:val="0043781F"/>
    <w:rsid w:val="00474EA3"/>
    <w:rsid w:val="004D57C6"/>
    <w:rsid w:val="004D7640"/>
    <w:rsid w:val="005208CD"/>
    <w:rsid w:val="00627AB0"/>
    <w:rsid w:val="006765A7"/>
    <w:rsid w:val="00735C24"/>
    <w:rsid w:val="00750177"/>
    <w:rsid w:val="00781465"/>
    <w:rsid w:val="00802095"/>
    <w:rsid w:val="0088658D"/>
    <w:rsid w:val="008B5F14"/>
    <w:rsid w:val="008F1102"/>
    <w:rsid w:val="009067E4"/>
    <w:rsid w:val="0096422C"/>
    <w:rsid w:val="009A7222"/>
    <w:rsid w:val="009F19C2"/>
    <w:rsid w:val="00A3596C"/>
    <w:rsid w:val="00A543D3"/>
    <w:rsid w:val="00AF478D"/>
    <w:rsid w:val="00B02AB4"/>
    <w:rsid w:val="00BA2878"/>
    <w:rsid w:val="00C93690"/>
    <w:rsid w:val="00CC261F"/>
    <w:rsid w:val="00D23FBA"/>
    <w:rsid w:val="00E04B5A"/>
    <w:rsid w:val="00E73AB1"/>
    <w:rsid w:val="00F1443A"/>
    <w:rsid w:val="00FB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392FC"/>
  <w15:chartTrackingRefBased/>
  <w15:docId w15:val="{70128B5E-534C-4D21-AA1B-B4C1DAB7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2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2C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2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2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鸿</dc:creator>
  <cp:keywords/>
  <dc:description/>
  <cp:lastModifiedBy>鹏鸿</cp:lastModifiedBy>
  <cp:revision>33</cp:revision>
  <dcterms:created xsi:type="dcterms:W3CDTF">2022-04-22T07:58:00Z</dcterms:created>
  <dcterms:modified xsi:type="dcterms:W3CDTF">2022-07-16T09:58:00Z</dcterms:modified>
</cp:coreProperties>
</file>